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123" w:rsidRPr="00BC0429" w:rsidRDefault="00AD1123" w:rsidP="00AD112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:rsidR="003D1840" w:rsidRPr="00BC0429" w:rsidRDefault="003D1840" w:rsidP="003D1840">
      <w:pPr>
        <w:pStyle w:val="HTMLPreformatted"/>
        <w:jc w:val="both"/>
        <w:rPr>
          <w:rFonts w:ascii="Arial" w:hAnsi="Arial" w:cs="Arial"/>
          <w:sz w:val="24"/>
          <w:szCs w:val="24"/>
        </w:rPr>
      </w:pPr>
      <w:proofErr w:type="gramStart"/>
      <w:r w:rsidRPr="001623A4">
        <w:rPr>
          <w:rFonts w:ascii="Arial" w:hAnsi="Arial" w:cs="Arial"/>
          <w:b/>
          <w:bCs/>
          <w:sz w:val="24"/>
          <w:szCs w:val="24"/>
        </w:rPr>
        <w:t>S1 Table.</w:t>
      </w:r>
      <w:proofErr w:type="gramEnd"/>
      <w:r w:rsidRPr="001623A4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1623A4">
        <w:rPr>
          <w:rFonts w:ascii="Arial" w:eastAsiaTheme="minorEastAsia" w:hAnsi="Arial" w:cs="Arial"/>
          <w:b/>
          <w:bCs/>
          <w:sz w:val="24"/>
          <w:szCs w:val="24"/>
          <w:lang w:eastAsia="en-US"/>
        </w:rPr>
        <w:t xml:space="preserve">Primers for paired-end </w:t>
      </w:r>
      <w:proofErr w:type="spellStart"/>
      <w:r w:rsidRPr="001623A4">
        <w:rPr>
          <w:rFonts w:ascii="Arial" w:eastAsiaTheme="minorEastAsia" w:hAnsi="Arial" w:cs="Arial"/>
          <w:b/>
          <w:bCs/>
          <w:i/>
          <w:iCs/>
          <w:sz w:val="24"/>
          <w:szCs w:val="24"/>
          <w:lang w:eastAsia="en-US"/>
        </w:rPr>
        <w:t>nosZ</w:t>
      </w:r>
      <w:proofErr w:type="spellEnd"/>
      <w:r w:rsidRPr="001623A4">
        <w:rPr>
          <w:rFonts w:ascii="Arial" w:eastAsiaTheme="minorEastAsia" w:hAnsi="Arial" w:cs="Arial"/>
          <w:b/>
          <w:bCs/>
          <w:sz w:val="24"/>
          <w:szCs w:val="24"/>
          <w:lang w:eastAsia="en-US"/>
        </w:rPr>
        <w:t xml:space="preserve"> sequencing on the </w:t>
      </w:r>
      <w:proofErr w:type="spellStart"/>
      <w:r w:rsidRPr="001623A4">
        <w:rPr>
          <w:rFonts w:ascii="Arial" w:eastAsiaTheme="minorEastAsia" w:hAnsi="Arial" w:cs="Arial"/>
          <w:b/>
          <w:bCs/>
          <w:sz w:val="24"/>
          <w:szCs w:val="24"/>
          <w:lang w:eastAsia="en-US"/>
        </w:rPr>
        <w:t>Illumina</w:t>
      </w:r>
      <w:proofErr w:type="spellEnd"/>
      <w:r w:rsidRPr="001623A4">
        <w:rPr>
          <w:rFonts w:ascii="Arial" w:eastAsiaTheme="minorEastAsia" w:hAnsi="Arial" w:cs="Arial"/>
          <w:b/>
          <w:bCs/>
          <w:sz w:val="24"/>
          <w:szCs w:val="24"/>
          <w:lang w:eastAsia="en-US"/>
        </w:rPr>
        <w:t xml:space="preserve"> </w:t>
      </w:r>
      <w:proofErr w:type="spellStart"/>
      <w:r w:rsidRPr="001623A4">
        <w:rPr>
          <w:rFonts w:ascii="Arial" w:eastAsiaTheme="minorEastAsia" w:hAnsi="Arial" w:cs="Arial"/>
          <w:b/>
          <w:bCs/>
          <w:sz w:val="24"/>
          <w:szCs w:val="24"/>
          <w:lang w:eastAsia="en-US"/>
        </w:rPr>
        <w:t>Miseq</w:t>
      </w:r>
      <w:proofErr w:type="spellEnd"/>
      <w:r w:rsidRPr="001623A4">
        <w:rPr>
          <w:rFonts w:ascii="Arial" w:eastAsiaTheme="minorEastAsia" w:hAnsi="Arial" w:cs="Arial"/>
          <w:b/>
          <w:bCs/>
          <w:sz w:val="24"/>
          <w:szCs w:val="24"/>
          <w:lang w:eastAsia="en-US"/>
        </w:rPr>
        <w:t xml:space="preserve"> platform</w:t>
      </w:r>
      <w:r w:rsidRPr="001623A4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BC0429">
        <w:rPr>
          <w:rFonts w:ascii="Arial" w:hAnsi="Arial" w:cs="Arial"/>
          <w:sz w:val="24"/>
          <w:szCs w:val="24"/>
        </w:rPr>
        <w:t xml:space="preserve"> </w:t>
      </w:r>
    </w:p>
    <w:p w:rsidR="00AD1123" w:rsidRPr="00BC0429" w:rsidRDefault="00AD1123" w:rsidP="00AD1123">
      <w:pPr>
        <w:pStyle w:val="HTMLPreformatted"/>
        <w:rPr>
          <w:rFonts w:ascii="Arial" w:eastAsiaTheme="minorEastAsia" w:hAnsi="Arial" w:cs="Arial"/>
          <w:sz w:val="24"/>
          <w:szCs w:val="24"/>
          <w:lang w:eastAsia="en-US"/>
        </w:rPr>
      </w:pPr>
    </w:p>
    <w:tbl>
      <w:tblPr>
        <w:tblStyle w:val="TableGrid"/>
        <w:tblW w:w="987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61"/>
        <w:gridCol w:w="1594"/>
        <w:gridCol w:w="1337"/>
        <w:gridCol w:w="652"/>
        <w:gridCol w:w="2830"/>
      </w:tblGrid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  <w:p w:rsidR="00AD1123" w:rsidRDefault="00AD1123" w:rsidP="009C6B43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ORWRD PRIMER</w:t>
            </w:r>
          </w:p>
          <w:p w:rsidR="009444E8" w:rsidRPr="00BC0429" w:rsidRDefault="009444E8" w:rsidP="009C6B43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5' </w:t>
            </w:r>
            <w:proofErr w:type="spellStart"/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Illumina</w:t>
            </w:r>
            <w:proofErr w:type="spellEnd"/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Adapter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ad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Linker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Forward Primer (nosZ-2F)</w:t>
            </w:r>
          </w:p>
          <w:p w:rsidR="00AD1123" w:rsidRPr="00BC0429" w:rsidRDefault="00AD1123" w:rsidP="009C6B4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ATGATACGGCGACCACCGAGATCTACAC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ATGGTAATT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2830" w:type="dxa"/>
          </w:tcPr>
          <w:p w:rsidR="00AD1123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GCRACGGCAASAAGGTSMSSGT</w:t>
            </w:r>
          </w:p>
          <w:p w:rsidR="00C24139" w:rsidRPr="00BC0429" w:rsidRDefault="00C24139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1123" w:rsidRPr="00BC0429" w:rsidTr="003D1840">
        <w:tc>
          <w:tcPr>
            <w:tcW w:w="3461" w:type="dxa"/>
            <w:tcBorders>
              <w:top w:val="single" w:sz="8" w:space="0" w:color="000000" w:themeColor="text1"/>
            </w:tcBorders>
          </w:tcPr>
          <w:p w:rsidR="00AD1123" w:rsidRPr="00BC0429" w:rsidRDefault="00AD1123" w:rsidP="009C6B43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  <w:p w:rsidR="00AD1123" w:rsidRDefault="00AD1123" w:rsidP="009C6B43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VERSE PRIMER</w:t>
            </w:r>
          </w:p>
          <w:p w:rsidR="004F3AD0" w:rsidRPr="00BC0429" w:rsidRDefault="004F3AD0" w:rsidP="009C6B43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single" w:sz="8" w:space="0" w:color="000000" w:themeColor="text1"/>
            </w:tcBorders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8" w:space="0" w:color="000000" w:themeColor="text1"/>
            </w:tcBorders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8" w:space="0" w:color="000000" w:themeColor="text1"/>
            </w:tcBorders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0" w:type="dxa"/>
            <w:tcBorders>
              <w:top w:val="single" w:sz="8" w:space="0" w:color="000000" w:themeColor="text1"/>
            </w:tcBorders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verse complement of 3' </w:t>
            </w:r>
            <w:proofErr w:type="spellStart"/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Illumina</w:t>
            </w:r>
            <w:proofErr w:type="spellEnd"/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dapter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ID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ad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Linker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Reverse primer (nosZ-2R)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ACCGCTTCTT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429">
              <w:rPr>
                <w:rFonts w:ascii="Arial" w:hAnsi="Arial" w:cs="Arial"/>
                <w:color w:val="000000"/>
                <w:sz w:val="16"/>
                <w:szCs w:val="16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GTGCGATAAC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ATTATCGACG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CTAGCCCAA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ATGTATGTGG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CTCCTTGTGT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TCACGGACAT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GAGCGAAGT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TCTACCGAAG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CTTGGTGTAAG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CTTGGAGGTC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CACCTCCTTG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ACACCTGAT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GACAATTAC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CATGCTCCAT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CTGTCAAGC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AGAGCAACAG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ACTCGGGAAC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GTGCTTAGGC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ACCGAAGGTA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ACTCATCATT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TATTTCGGACG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ATCTATCCTG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TGCCAAGAGT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AGCGGAAG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AATTAGGTA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ATACCGTGAG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TGTGTGTAGA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TGCGAAGTA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TCTCTCGACA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TCTCCGTAGA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TTAAGCTGACC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TGCCATGCCG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ACATTGTCACG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GCCAACAACCAT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 xml:space="preserve">CAAGCAGAAGACGGCATACGAGAT </w:t>
            </w: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TCAGTACTAGG</w:t>
            </w: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AGTCAGTCAG</w:t>
            </w: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C04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KRTGCAKSGCRTGGCAGAA</w:t>
            </w:r>
          </w:p>
        </w:tc>
      </w:tr>
      <w:tr w:rsidR="00AD1123" w:rsidRPr="00BC0429" w:rsidTr="003D1840">
        <w:tc>
          <w:tcPr>
            <w:tcW w:w="3461" w:type="dxa"/>
          </w:tcPr>
          <w:p w:rsidR="00AD1123" w:rsidRPr="00BC0429" w:rsidRDefault="00AD1123" w:rsidP="009C6B43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2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0" w:type="dxa"/>
          </w:tcPr>
          <w:p w:rsidR="00AD1123" w:rsidRPr="00BC0429" w:rsidRDefault="00AD1123" w:rsidP="009C6B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D1123" w:rsidRPr="003D1840" w:rsidRDefault="003D1840" w:rsidP="003D1840">
      <w:pPr>
        <w:jc w:val="both"/>
        <w:rPr>
          <w:rFonts w:ascii="Arial" w:hAnsi="Arial" w:cs="Arial"/>
        </w:rPr>
      </w:pPr>
      <w:r w:rsidRPr="003D1840">
        <w:rPr>
          <w:rFonts w:ascii="Arial" w:hAnsi="Arial" w:cs="Arial"/>
        </w:rPr>
        <w:t>Adaptor, Multiple Identifier (MID), pad, linker and primer sequences for the forward and reverse data sets are given.</w:t>
      </w:r>
    </w:p>
    <w:p w:rsidR="003D1840" w:rsidRDefault="003D1840" w:rsidP="00AD1123">
      <w:pPr>
        <w:rPr>
          <w:szCs w:val="24"/>
        </w:rPr>
      </w:pPr>
    </w:p>
    <w:p w:rsidR="008458D9" w:rsidRDefault="008458D9" w:rsidP="00AD1123">
      <w:pPr>
        <w:rPr>
          <w:szCs w:val="24"/>
        </w:rPr>
      </w:pPr>
    </w:p>
    <w:p w:rsidR="008458D9" w:rsidRDefault="008458D9" w:rsidP="00AD1123">
      <w:pPr>
        <w:rPr>
          <w:szCs w:val="24"/>
        </w:rPr>
      </w:pPr>
    </w:p>
    <w:p w:rsidR="008458D9" w:rsidRDefault="008458D9" w:rsidP="00AD1123">
      <w:pPr>
        <w:rPr>
          <w:szCs w:val="24"/>
        </w:rPr>
      </w:pPr>
    </w:p>
    <w:p w:rsidR="008458D9" w:rsidRDefault="008458D9" w:rsidP="00AD1123">
      <w:pPr>
        <w:rPr>
          <w:szCs w:val="24"/>
        </w:rPr>
      </w:pPr>
    </w:p>
    <w:p w:rsidR="008458D9" w:rsidRPr="00BC0429" w:rsidRDefault="008458D9" w:rsidP="00AD1123">
      <w:pPr>
        <w:rPr>
          <w:szCs w:val="24"/>
        </w:rPr>
      </w:pPr>
    </w:p>
    <w:sectPr w:rsidR="008458D9" w:rsidRPr="00BC0429" w:rsidSect="008B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722D"/>
    <w:rsid w:val="00256004"/>
    <w:rsid w:val="002C035F"/>
    <w:rsid w:val="00383D19"/>
    <w:rsid w:val="0039722D"/>
    <w:rsid w:val="003D1840"/>
    <w:rsid w:val="004B625C"/>
    <w:rsid w:val="004F3AD0"/>
    <w:rsid w:val="00506F99"/>
    <w:rsid w:val="006A5FE3"/>
    <w:rsid w:val="007E79AD"/>
    <w:rsid w:val="008458D9"/>
    <w:rsid w:val="008B3C1F"/>
    <w:rsid w:val="009444E8"/>
    <w:rsid w:val="00986727"/>
    <w:rsid w:val="009A7BA7"/>
    <w:rsid w:val="009C6B43"/>
    <w:rsid w:val="00A719CC"/>
    <w:rsid w:val="00AD1123"/>
    <w:rsid w:val="00C24139"/>
    <w:rsid w:val="00C77164"/>
    <w:rsid w:val="00CF6111"/>
    <w:rsid w:val="00FA0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D1123"/>
  </w:style>
  <w:style w:type="table" w:styleId="TableGrid">
    <w:name w:val="Table Grid"/>
    <w:basedOn w:val="TableNormal"/>
    <w:uiPriority w:val="59"/>
    <w:rsid w:val="00AD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1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11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44E52A-9928-443C-966A-58D787900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5</TotalTime>
  <Pages>1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shad</dc:creator>
  <cp:lastModifiedBy>mehrshad</cp:lastModifiedBy>
  <cp:revision>12</cp:revision>
  <dcterms:created xsi:type="dcterms:W3CDTF">2017-05-30T07:23:00Z</dcterms:created>
  <dcterms:modified xsi:type="dcterms:W3CDTF">2017-06-03T21:48:00Z</dcterms:modified>
</cp:coreProperties>
</file>